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8FD" w:rsidRPr="003678FD" w:rsidRDefault="00C263C0" w:rsidP="003678F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>
        <w:rPr>
          <w:rFonts w:ascii="Calibri" w:eastAsia="Times New Roman" w:hAnsi="Calibri" w:cs="Times New Roman"/>
          <w:b/>
          <w:bCs/>
          <w:color w:val="000000"/>
          <w:lang w:eastAsia="en-AU"/>
        </w:rPr>
        <w:t>S3</w:t>
      </w:r>
      <w:r w:rsidR="003678FD">
        <w:rPr>
          <w:rFonts w:ascii="Calibri" w:eastAsia="Times New Roman" w:hAnsi="Calibri" w:cs="Times New Roman"/>
          <w:b/>
          <w:bCs/>
          <w:color w:val="000000"/>
          <w:lang w:eastAsia="en-AU"/>
        </w:rPr>
        <w:t xml:space="preserve">. </w:t>
      </w:r>
      <w:r w:rsidR="003678FD" w:rsidRPr="003678FD">
        <w:rPr>
          <w:rFonts w:ascii="Calibri" w:eastAsia="Times New Roman" w:hAnsi="Calibri" w:cs="Times New Roman"/>
          <w:b/>
          <w:bCs/>
          <w:color w:val="000000"/>
          <w:lang w:eastAsia="en-AU"/>
        </w:rPr>
        <w:t>Sensitivity analyses using a 2-year baseline and a multivariable model</w:t>
      </w:r>
    </w:p>
    <w:p w:rsidR="003678FD" w:rsidRPr="003678FD" w:rsidRDefault="003678FD" w:rsidP="003678F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AU"/>
        </w:rPr>
      </w:pPr>
    </w:p>
    <w:p w:rsidR="003678FD" w:rsidRPr="003678FD" w:rsidRDefault="003678FD" w:rsidP="003678F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tbl>
      <w:tblPr>
        <w:tblW w:w="9271" w:type="dxa"/>
        <w:tblLook w:val="04A0" w:firstRow="1" w:lastRow="0" w:firstColumn="1" w:lastColumn="0" w:noHBand="0" w:noVBand="1"/>
      </w:tblPr>
      <w:tblGrid>
        <w:gridCol w:w="2694"/>
        <w:gridCol w:w="1814"/>
        <w:gridCol w:w="1814"/>
        <w:gridCol w:w="1814"/>
        <w:gridCol w:w="1135"/>
      </w:tblGrid>
      <w:tr w:rsidR="003678FD" w:rsidRPr="003678FD" w:rsidTr="003678FD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Proportions or yearly rates </w:t>
            </w: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AU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Risk or rat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</w:tr>
      <w:tr w:rsidR="003678FD" w:rsidRPr="003678FD" w:rsidTr="003678FD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utcom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CDM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Contr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ratio (95% CI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P-value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3678FD" w:rsidRPr="003678FD" w:rsidTr="003678FD">
        <w:trPr>
          <w:trHeight w:val="300"/>
        </w:trPr>
        <w:tc>
          <w:tcPr>
            <w:tcW w:w="9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2B7460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ultivariabl</w:t>
            </w:r>
            <w:r w:rsidR="003678FD"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e analysis without matchin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using a 1-year baseline</w:t>
            </w:r>
          </w:p>
        </w:tc>
      </w:tr>
      <w:tr w:rsidR="003678FD" w:rsidRPr="003678FD" w:rsidTr="003678FD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N=32,070/26,517 </w:t>
            </w:r>
            <w:r w:rsid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N=460,377/364,765 </w:t>
            </w:r>
            <w:r w:rsid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ea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.8% (8.4%; 9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.7% (11.3%; 12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5 (0.73; 0.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2 (0.41; 0.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9 (0.18; 0.1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24 (2.21; 2.2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n-avoidable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4 (1.23; 1.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1 (1.00; 1.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3 (1.22; 1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ll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64 (1.63; 1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2 (1.21; 1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5 (1.34; 1.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2 (0.90; 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9 (0.48; 0.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8 (1.86; 1.9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D 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6 (1.34; 1.3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6 (0.75; 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0 (1.78; 1.8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re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68 (0.065; 0.0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23 (0.021; 0.0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03 (2.91; 3.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re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2 (0.22; 0.2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0 (0.10; 0.1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18 (2.13; 2.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bed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36 (2.34; 2.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4 (1.03; 1.0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27 (2.26; 2.2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bed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.52 (4.48; 4.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40 (2.38; 2.4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8 (1.87; 1.8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3678FD" w:rsidRPr="003678FD" w:rsidTr="003678FD">
        <w:trPr>
          <w:trHeight w:val="300"/>
        </w:trPr>
        <w:tc>
          <w:tcPr>
            <w:tcW w:w="9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atched analysis using a 2-year baseline</w:t>
            </w:r>
          </w:p>
        </w:tc>
      </w:tr>
      <w:tr w:rsidR="003678FD" w:rsidRPr="003678FD" w:rsidTr="003678FD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N=</w:t>
            </w:r>
            <w:r w:rsid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33,761/28,937 </w:t>
            </w:r>
            <w:r w:rsidR="002B7460" w:rsidRP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N=</w:t>
            </w:r>
            <w:r w:rsid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33,761/29,222</w:t>
            </w:r>
            <w:r w:rsidRPr="003678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</w:t>
            </w:r>
            <w:r w:rsidR="002B7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ea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 (7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; 9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 (7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; 9.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1 (0.96; 1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0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5 (0.41; 0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7 (0.25; 0.2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66 (1.58; 1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n-avoidable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5 (1.20; 1.5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2B7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5 (1.1</w:t>
            </w:r>
            <w:r w:rsidR="002B7460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; 1.4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7 (1.01; 1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20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ll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1 (1.65; 2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57 (1.42; 1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16 (1.10; 1;2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hospitalisa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8 (0.84; 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2 (0.59; 0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3 (1.39; 1.4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D 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6 (1.29; 1.4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3 (0.97; 1.0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2 (1.28; 1.3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re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66 (0.056; 0.0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34 (0.029; 0.0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94 (1.76; 2.1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readmiss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0 (0.17; 0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3 (0.11; 0.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52 (1.41; 1.6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voidable bed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67 (2.36; 3.0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56 (1.38; 1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71 (1.61; 1.8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planned bed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.57 (4.25; 4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08 (2.85; 3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9 (1.42; 1.5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8FD" w:rsidRPr="003678FD" w:rsidRDefault="003678FD" w:rsidP="003678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.001</w:t>
            </w:r>
          </w:p>
        </w:tc>
      </w:tr>
      <w:tr w:rsidR="003678FD" w:rsidRPr="003678FD" w:rsidTr="003678FD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FD" w:rsidRPr="003678FD" w:rsidRDefault="003678FD" w:rsidP="003678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3678FD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</w:tbl>
    <w:p w:rsidR="003678FD" w:rsidRPr="003678FD" w:rsidRDefault="003678FD" w:rsidP="003678FD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lang w:eastAsia="en-AU"/>
        </w:rPr>
      </w:pPr>
    </w:p>
    <w:p w:rsidR="003678FD" w:rsidRPr="003678FD" w:rsidRDefault="003678FD" w:rsidP="003678FD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lang w:eastAsia="en-AU"/>
        </w:rPr>
      </w:pPr>
      <w:r w:rsidRPr="003678FD">
        <w:rPr>
          <w:rFonts w:ascii="Calibri" w:eastAsia="Times New Roman" w:hAnsi="Calibri" w:cs="Times New Roman"/>
          <w:b/>
          <w:bCs/>
          <w:color w:val="000000"/>
          <w:sz w:val="18"/>
          <w:lang w:eastAsia="en-AU"/>
        </w:rPr>
        <w:t>Notes:</w:t>
      </w:r>
    </w:p>
    <w:p w:rsidR="003678FD" w:rsidRPr="003678FD" w:rsidRDefault="003678FD" w:rsidP="003678FD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lang w:eastAsia="en-AU"/>
        </w:rPr>
      </w:pPr>
      <w:r w:rsidRPr="003678FD">
        <w:rPr>
          <w:rFonts w:ascii="Calibri" w:eastAsia="Times New Roman" w:hAnsi="Calibri" w:cs="Times New Roman"/>
          <w:color w:val="000000"/>
          <w:sz w:val="18"/>
          <w:lang w:eastAsia="en-AU"/>
        </w:rPr>
        <w:t>1. Proportions and relative risk for death. Yearly rate and rate ratio for service utilisation outcomes</w:t>
      </w:r>
    </w:p>
    <w:p w:rsidR="003678FD" w:rsidRPr="003678FD" w:rsidRDefault="003678FD" w:rsidP="003678FD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lang w:eastAsia="en-AU"/>
        </w:rPr>
      </w:pPr>
      <w:r w:rsidRPr="003678FD">
        <w:rPr>
          <w:rFonts w:ascii="Calibri" w:eastAsia="Times New Roman" w:hAnsi="Calibri" w:cs="Times New Roman"/>
          <w:color w:val="000000"/>
          <w:sz w:val="18"/>
          <w:lang w:eastAsia="en-AU"/>
        </w:rPr>
        <w:t>2. The first number indicates the number used for the analysis of death. The second number indicates the number of survivors used for the analysis of all service utilisation outcomes.</w:t>
      </w:r>
    </w:p>
    <w:p w:rsidR="003678FD" w:rsidRPr="003678FD" w:rsidRDefault="0018726C" w:rsidP="003678FD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lang w:eastAsia="en-AU"/>
        </w:rPr>
      </w:pPr>
      <w:r>
        <w:rPr>
          <w:rFonts w:ascii="Calibri" w:eastAsia="Times New Roman" w:hAnsi="Calibri" w:cs="Times New Roman"/>
          <w:color w:val="000000"/>
          <w:sz w:val="18"/>
          <w:lang w:eastAsia="en-AU"/>
        </w:rPr>
        <w:t>All analyses performed with P</w:t>
      </w:r>
      <w:bookmarkStart w:id="0" w:name="_GoBack"/>
      <w:bookmarkEnd w:id="0"/>
      <w:r w:rsidR="003678FD" w:rsidRPr="003678FD">
        <w:rPr>
          <w:rFonts w:ascii="Calibri" w:eastAsia="Times New Roman" w:hAnsi="Calibri" w:cs="Times New Roman"/>
          <w:color w:val="000000"/>
          <w:sz w:val="18"/>
          <w:lang w:eastAsia="en-AU"/>
        </w:rPr>
        <w:t xml:space="preserve">oisson regression with generalised estimating equations. For service utlisation outcomes, years of follow-up is used as an offset to calculate yearly rates. </w:t>
      </w:r>
    </w:p>
    <w:p w:rsidR="003678FD" w:rsidRPr="003678FD" w:rsidRDefault="003678FD" w:rsidP="003678FD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lang w:eastAsia="en-AU"/>
        </w:rPr>
      </w:pPr>
      <w:r w:rsidRPr="003678FD">
        <w:rPr>
          <w:rFonts w:ascii="Calibri" w:eastAsia="Times New Roman" w:hAnsi="Calibri" w:cs="Times New Roman"/>
          <w:color w:val="000000"/>
          <w:sz w:val="18"/>
          <w:lang w:eastAsia="en-AU"/>
        </w:rPr>
        <w:t xml:space="preserve">Adjusted for all covariates listed in </w:t>
      </w:r>
      <w:r w:rsidR="0018726C">
        <w:rPr>
          <w:rFonts w:ascii="Calibri" w:eastAsia="Times New Roman" w:hAnsi="Calibri" w:cs="Times New Roman"/>
          <w:color w:val="000000"/>
          <w:sz w:val="18"/>
          <w:lang w:eastAsia="en-AU"/>
        </w:rPr>
        <w:t>Text S1</w:t>
      </w:r>
    </w:p>
    <w:p w:rsidR="00CE78C1" w:rsidRDefault="0018726C"/>
    <w:sectPr w:rsidR="00CE78C1" w:rsidSect="003678FD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8FD"/>
    <w:rsid w:val="0018726C"/>
    <w:rsid w:val="002B7460"/>
    <w:rsid w:val="002D7921"/>
    <w:rsid w:val="003678FD"/>
    <w:rsid w:val="00750E85"/>
    <w:rsid w:val="00A6756D"/>
    <w:rsid w:val="00C263C0"/>
    <w:rsid w:val="00F1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FFE2A-26B6-45FF-B7D1-3D51BB5F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illot</dc:creator>
  <cp:keywords/>
  <dc:description/>
  <cp:lastModifiedBy>Laurent Billot</cp:lastModifiedBy>
  <cp:revision>4</cp:revision>
  <dcterms:created xsi:type="dcterms:W3CDTF">2016-01-27T01:38:00Z</dcterms:created>
  <dcterms:modified xsi:type="dcterms:W3CDTF">2016-05-09T11:27:00Z</dcterms:modified>
</cp:coreProperties>
</file>